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D15" w:rsidRPr="00E7724B" w:rsidRDefault="00211D15" w:rsidP="00211D1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724B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Pr="00E7724B">
        <w:rPr>
          <w:rFonts w:ascii="Times New Roman" w:hAnsi="Times New Roman" w:cs="Times New Roman"/>
          <w:sz w:val="20"/>
          <w:szCs w:val="20"/>
        </w:rPr>
        <w:t>Repositive rate among 745 COVID-19 cases by severity</w:t>
      </w:r>
      <w:bookmarkStart w:id="0" w:name="_Hlk72184997"/>
      <w:r w:rsidRPr="00E7724B">
        <w:rPr>
          <w:rFonts w:ascii="Times New Roman" w:hAnsi="Times New Roman" w:cs="Times New Roman"/>
          <w:sz w:val="20"/>
          <w:szCs w:val="20"/>
        </w:rPr>
        <w:t xml:space="preserve"> of disease</w:t>
      </w:r>
      <w:bookmarkEnd w:id="0"/>
      <w:r w:rsidRPr="00E7724B">
        <w:rPr>
          <w:rFonts w:ascii="Times New Roman" w:hAnsi="Times New Roman" w:cs="Times New Roman"/>
          <w:sz w:val="20"/>
          <w:szCs w:val="20"/>
        </w:rPr>
        <w:t>according to the age</w:t>
      </w:r>
    </w:p>
    <w:tbl>
      <w:tblPr>
        <w:tblStyle w:val="TableGrid"/>
        <w:tblW w:w="77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6"/>
        <w:gridCol w:w="2126"/>
        <w:gridCol w:w="2835"/>
      </w:tblGrid>
      <w:tr w:rsidR="00211D15" w:rsidRPr="00E7724B" w:rsidTr="004536E0">
        <w:trPr>
          <w:trHeight w:val="454"/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E7724B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724B">
              <w:rPr>
                <w:rFonts w:ascii="Times New Roman" w:hAnsi="Times New Roman" w:cs="Times New Roman"/>
                <w:b/>
                <w:bCs/>
              </w:rPr>
              <w:t>Re-positive cases (n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24B">
              <w:rPr>
                <w:rFonts w:ascii="Times New Roman" w:hAnsi="Times New Roman" w:cs="Times New Roman"/>
                <w:b/>
                <w:bCs/>
              </w:rPr>
              <w:t>Re-positive incidence (%)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tcBorders>
              <w:top w:val="single" w:sz="4" w:space="0" w:color="auto"/>
              <w:bottom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</w:rPr>
            </w:pPr>
            <w:r w:rsidRPr="00E7724B">
              <w:rPr>
                <w:rFonts w:ascii="Times New Roman" w:eastAsia="SimSun" w:hAnsi="Times New Roman" w:cs="Times New Roman"/>
              </w:rPr>
              <w:t>Asymptomatic (n=159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tcBorders>
              <w:top w:val="nil"/>
              <w:bottom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0-17 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 w:hint="eastAsia"/>
              </w:rPr>
              <w:t>4</w:t>
            </w:r>
            <w:r w:rsidRPr="00E7724B">
              <w:rPr>
                <w:rFonts w:ascii="Times New Roman" w:hAnsi="Times New Roman" w:cs="Times New Roman"/>
              </w:rPr>
              <w:t>6.2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tcBorders>
              <w:top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trike/>
              </w:rPr>
            </w:pPr>
            <w:r w:rsidRPr="00E7724B">
              <w:rPr>
                <w:rFonts w:ascii="Times New Roman" w:hAnsi="Times New Roman" w:cs="Times New Roman"/>
              </w:rPr>
              <w:t>18-44 y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4</w:t>
            </w:r>
            <w:r w:rsidRPr="00E7724B">
              <w:rPr>
                <w:rFonts w:ascii="Times New Roman" w:eastAsia="SimSun" w:hAnsi="Times New Roman" w:cs="Times New Roman"/>
              </w:rPr>
              <w:t>3</w:t>
            </w:r>
          </w:p>
        </w:tc>
        <w:tc>
          <w:tcPr>
            <w:tcW w:w="2835" w:type="dxa"/>
            <w:tcBorders>
              <w:top w:val="nil"/>
            </w:tcBorders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3</w:t>
            </w:r>
            <w:r w:rsidRPr="00E7724B">
              <w:rPr>
                <w:rFonts w:ascii="Times New Roman" w:eastAsia="SimSun" w:hAnsi="Times New Roman" w:cs="Times New Roman"/>
              </w:rPr>
              <w:t>3.1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45-59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6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3</w:t>
            </w:r>
            <w:r w:rsidRPr="00E7724B">
              <w:rPr>
                <w:rFonts w:ascii="Times New Roman" w:eastAsia="SimSun" w:hAnsi="Times New Roman" w:cs="Times New Roman"/>
              </w:rPr>
              <w:t>7.5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≥60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0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eastAsia="SimSun" w:hAnsi="Times New Roman" w:cs="Times New Roman"/>
              </w:rPr>
              <w:t>Mild (n=81)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0-17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4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3</w:t>
            </w:r>
            <w:r w:rsidRPr="00E7724B">
              <w:rPr>
                <w:rFonts w:ascii="Times New Roman" w:eastAsia="SimSun" w:hAnsi="Times New Roman" w:cs="Times New Roman"/>
              </w:rPr>
              <w:t>3.3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18-44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9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  <w:r w:rsidRPr="00E7724B">
              <w:rPr>
                <w:rFonts w:ascii="Times New Roman" w:eastAsia="SimSun" w:hAnsi="Times New Roman" w:cs="Times New Roman"/>
              </w:rPr>
              <w:t>4.5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45-59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  <w:r w:rsidRPr="00E7724B">
              <w:rPr>
                <w:rFonts w:ascii="Times New Roman" w:eastAsia="SimSun" w:hAnsi="Times New Roman" w:cs="Times New Roman"/>
              </w:rPr>
              <w:t>6.7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E7724B">
              <w:rPr>
                <w:rFonts w:ascii="Times New Roman" w:hAnsi="Times New Roman" w:cs="Times New Roman"/>
              </w:rPr>
              <w:t>≥60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  <w:r w:rsidRPr="00E7724B">
              <w:rPr>
                <w:rFonts w:ascii="Times New Roman" w:eastAsia="SimSun" w:hAnsi="Times New Roman" w:cs="Times New Roman"/>
              </w:rPr>
              <w:t>00.0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/>
              </w:rPr>
              <w:t>Moderate (n=468)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0-17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8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4</w:t>
            </w:r>
            <w:r w:rsidRPr="00E7724B">
              <w:rPr>
                <w:rFonts w:ascii="Times New Roman" w:eastAsia="SimSun" w:hAnsi="Times New Roman" w:cs="Times New Roman"/>
              </w:rPr>
              <w:t>7.1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18-44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4</w:t>
            </w:r>
            <w:r w:rsidRPr="00E7724B">
              <w:rPr>
                <w:rFonts w:ascii="Times New Roman" w:eastAsia="SimSun" w:hAnsi="Times New Roman" w:cs="Times New Roman"/>
              </w:rPr>
              <w:t>1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  <w:r w:rsidRPr="00E7724B">
              <w:rPr>
                <w:rFonts w:ascii="Times New Roman" w:eastAsia="SimSun" w:hAnsi="Times New Roman" w:cs="Times New Roman"/>
              </w:rPr>
              <w:t>7.5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45-59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  <w:r w:rsidRPr="00E7724B">
              <w:rPr>
                <w:rFonts w:ascii="Times New Roman" w:eastAsia="SimSun" w:hAnsi="Times New Roman" w:cs="Times New Roman"/>
              </w:rPr>
              <w:t>9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  <w:r w:rsidRPr="00E7724B">
              <w:rPr>
                <w:rFonts w:ascii="Times New Roman" w:eastAsia="SimSun" w:hAnsi="Times New Roman" w:cs="Times New Roman"/>
              </w:rPr>
              <w:t>4.4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≥60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  <w:r w:rsidRPr="00E7724B">
              <w:rPr>
                <w:rFonts w:ascii="Times New Roman" w:eastAsia="SimSun" w:hAnsi="Times New Roman" w:cs="Times New Roman"/>
              </w:rPr>
              <w:t>5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  <w:r w:rsidRPr="00E7724B">
              <w:rPr>
                <w:rFonts w:ascii="Times New Roman" w:eastAsia="SimSun" w:hAnsi="Times New Roman" w:cs="Times New Roman"/>
              </w:rPr>
              <w:t>7.7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eastAsia="SimSun" w:hAnsi="Times New Roman" w:cs="Times New Roman"/>
              </w:rPr>
              <w:t>Severe or critical (n=37)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724B">
              <w:rPr>
                <w:rFonts w:ascii="Times New Roman" w:hAnsi="Times New Roman" w:cs="Times New Roman"/>
              </w:rPr>
              <w:t>0-17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0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0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E7724B">
              <w:rPr>
                <w:rFonts w:ascii="Times New Roman" w:hAnsi="Times New Roman" w:cs="Times New Roman"/>
              </w:rPr>
              <w:t>18-44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3</w:t>
            </w:r>
            <w:r w:rsidRPr="00E7724B">
              <w:rPr>
                <w:rFonts w:ascii="Times New Roman" w:eastAsia="SimSun" w:hAnsi="Times New Roman" w:cs="Times New Roman"/>
              </w:rPr>
              <w:t>3.3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E7724B">
              <w:rPr>
                <w:rFonts w:ascii="Times New Roman" w:hAnsi="Times New Roman" w:cs="Times New Roman"/>
              </w:rPr>
              <w:t>45-59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8</w:t>
            </w:r>
            <w:r w:rsidRPr="00E7724B">
              <w:rPr>
                <w:rFonts w:ascii="Times New Roman" w:eastAsia="SimSun" w:hAnsi="Times New Roman" w:cs="Times New Roman"/>
              </w:rPr>
              <w:t>.3</w:t>
            </w:r>
          </w:p>
        </w:tc>
      </w:tr>
      <w:tr w:rsidR="00211D15" w:rsidRPr="00E7724B" w:rsidTr="004536E0">
        <w:trPr>
          <w:trHeight w:val="454"/>
          <w:jc w:val="center"/>
        </w:trPr>
        <w:tc>
          <w:tcPr>
            <w:tcW w:w="283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E7724B">
              <w:rPr>
                <w:rFonts w:ascii="Times New Roman" w:hAnsi="Times New Roman" w:cs="Times New Roman"/>
              </w:rPr>
              <w:t>≥60 y</w:t>
            </w:r>
          </w:p>
        </w:tc>
        <w:tc>
          <w:tcPr>
            <w:tcW w:w="2126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2835" w:type="dxa"/>
            <w:vAlign w:val="center"/>
          </w:tcPr>
          <w:p w:rsidR="00211D15" w:rsidRPr="00E7724B" w:rsidRDefault="00211D15" w:rsidP="00CC65E9">
            <w:pPr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</w:rPr>
            </w:pPr>
            <w:r w:rsidRPr="00E7724B">
              <w:rPr>
                <w:rFonts w:ascii="Times New Roman" w:eastAsia="SimSun" w:hAnsi="Times New Roman" w:cs="Times New Roman" w:hint="eastAsia"/>
              </w:rPr>
              <w:t>5</w:t>
            </w:r>
            <w:r w:rsidRPr="00E7724B">
              <w:rPr>
                <w:rFonts w:ascii="Times New Roman" w:eastAsia="SimSun" w:hAnsi="Times New Roman" w:cs="Times New Roman"/>
              </w:rPr>
              <w:t>.3</w:t>
            </w:r>
          </w:p>
        </w:tc>
      </w:tr>
    </w:tbl>
    <w:p w:rsidR="00211D15" w:rsidRPr="00E7724B" w:rsidRDefault="00211D15" w:rsidP="00211D15">
      <w:pPr>
        <w:widowControl/>
        <w:shd w:val="clear" w:color="auto" w:fill="FFFFFF"/>
        <w:adjustRightInd w:val="0"/>
        <w:snapToGrid w:val="0"/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211D15" w:rsidRPr="00E7724B" w:rsidRDefault="00211D15" w:rsidP="0073117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  <w:sectPr w:rsidR="00211D15" w:rsidRPr="00E7724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E6B17" w:rsidRPr="00E7724B" w:rsidRDefault="009E6B17" w:rsidP="0073117B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724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11D15" w:rsidRPr="00E7724B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7724B">
        <w:rPr>
          <w:rFonts w:ascii="Times New Roman" w:hAnsi="Times New Roman" w:cs="Times New Roman"/>
          <w:b/>
          <w:bCs/>
          <w:sz w:val="20"/>
          <w:szCs w:val="20"/>
        </w:rPr>
        <w:t>.</w:t>
      </w:r>
      <w:bookmarkStart w:id="1" w:name="_Hlk54089359"/>
      <w:r w:rsidR="00277A75" w:rsidRPr="00E7724B">
        <w:rPr>
          <w:rFonts w:ascii="Times New Roman" w:hAnsi="Times New Roman" w:cs="Times New Roman"/>
          <w:sz w:val="20"/>
          <w:szCs w:val="20"/>
        </w:rPr>
        <w:t>Repositive rate among 745</w:t>
      </w:r>
      <w:r w:rsidRPr="00E7724B">
        <w:rPr>
          <w:rFonts w:ascii="Times New Roman" w:hAnsi="Times New Roman" w:cs="Times New Roman"/>
          <w:sz w:val="20"/>
          <w:szCs w:val="20"/>
        </w:rPr>
        <w:t xml:space="preserve"> COVID-19 cases</w:t>
      </w:r>
      <w:bookmarkEnd w:id="1"/>
    </w:p>
    <w:tbl>
      <w:tblPr>
        <w:tblStyle w:val="TableGrid"/>
        <w:tblW w:w="93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4"/>
        <w:gridCol w:w="1630"/>
        <w:gridCol w:w="2606"/>
        <w:gridCol w:w="2374"/>
      </w:tblGrid>
      <w:tr w:rsidR="002177A5" w:rsidRPr="00E7724B" w:rsidTr="009E6B17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-positive cases (n)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-positive incidence</w:t>
            </w:r>
          </w:p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(95%CI)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  <w:r w:rsidRPr="00E7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linical Symptoms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6" w:type="dxa"/>
            <w:tcBorders>
              <w:top w:val="single" w:sz="4" w:space="0" w:color="auto"/>
              <w:bottom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single" w:sz="4" w:space="0" w:color="auto"/>
              <w:bottom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tcBorders>
              <w:top w:val="nil"/>
              <w:bottom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630" w:type="dxa"/>
            <w:tcBorders>
              <w:top w:val="nil"/>
              <w:bottom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6" w:type="dxa"/>
            <w:tcBorders>
              <w:top w:val="nil"/>
              <w:bottom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tcBorders>
              <w:top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strike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30" w:type="dxa"/>
            <w:tcBorders>
              <w:top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9</w:t>
            </w:r>
          </w:p>
        </w:tc>
        <w:tc>
          <w:tcPr>
            <w:tcW w:w="2606" w:type="dxa"/>
            <w:tcBorders>
              <w:top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.6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19.2-26.1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.0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10.6-21.4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138 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.7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19.4-26.0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19 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.9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8.1-19.7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eadache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140 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2.2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19.0-25.4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17 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4.9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8.4-21.5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hill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152 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.7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20.4-27.0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.9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0.7-9.0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CT lung abnormalities </w:t>
            </w:r>
            <w:r w:rsidR="00822B6E" w:rsidRPr="00E7724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5.0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15.7-34.3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96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6.3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13.3-19.3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38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3.4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19.9-26.8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77A5" w:rsidRPr="00E7724B" w:rsidTr="009E6B17">
        <w:trPr>
          <w:trHeight w:val="454"/>
          <w:jc w:val="center"/>
        </w:trPr>
        <w:tc>
          <w:tcPr>
            <w:tcW w:w="269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630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2606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2.3 (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7.1-17.5</w:t>
            </w:r>
            <w:r w:rsidRPr="00E7724B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374" w:type="dxa"/>
            <w:vAlign w:val="center"/>
          </w:tcPr>
          <w:p w:rsidR="009E6B17" w:rsidRPr="00E7724B" w:rsidRDefault="009E6B17" w:rsidP="009E6B17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D3647" w:rsidRPr="00E7724B" w:rsidRDefault="006D3647" w:rsidP="00CA4E03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724B">
        <w:rPr>
          <w:rFonts w:ascii="Times New Roman" w:hAnsi="Times New Roman" w:cs="Times New Roman"/>
          <w:sz w:val="20"/>
          <w:szCs w:val="20"/>
        </w:rPr>
        <w:t>CT = computed tomography.</w:t>
      </w:r>
    </w:p>
    <w:p w:rsidR="009E6B17" w:rsidRPr="00E7724B" w:rsidRDefault="005A3F46" w:rsidP="00CA4E03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7724B">
        <w:rPr>
          <w:rFonts w:ascii="Times New Roman" w:hAnsi="Times New Roman" w:cs="Times New Roman"/>
          <w:sz w:val="20"/>
          <w:szCs w:val="20"/>
        </w:rPr>
        <w:t>*</w:t>
      </w:r>
      <w:r w:rsidR="000F48FC" w:rsidRPr="00E7724B">
        <w:rPr>
          <w:rFonts w:ascii="Times New Roman" w:eastAsia="等线" w:hAnsi="Times New Roman" w:cs="Times New Roman"/>
          <w:sz w:val="20"/>
          <w:szCs w:val="20"/>
        </w:rPr>
        <w:t>Missing values</w:t>
      </w:r>
      <w:r w:rsidR="00822B6E" w:rsidRPr="00E7724B">
        <w:rPr>
          <w:rFonts w:ascii="Times New Roman" w:eastAsia="等线" w:hAnsi="Times New Roman" w:cs="Times New Roman"/>
          <w:sz w:val="20"/>
          <w:szCs w:val="20"/>
        </w:rPr>
        <w:t xml:space="preserve">: </w:t>
      </w:r>
      <w:r w:rsidR="009E6B17" w:rsidRPr="00E7724B">
        <w:rPr>
          <w:rFonts w:ascii="Times New Roman" w:hAnsi="Times New Roman" w:cs="Times New Roman" w:hint="eastAsia"/>
          <w:sz w:val="20"/>
          <w:szCs w:val="20"/>
        </w:rPr>
        <w:t>7</w:t>
      </w:r>
      <w:r w:rsidR="009E6B17" w:rsidRPr="00E7724B">
        <w:rPr>
          <w:rFonts w:ascii="Times New Roman" w:hAnsi="Times New Roman" w:cs="Times New Roman"/>
          <w:sz w:val="20"/>
          <w:szCs w:val="20"/>
        </w:rPr>
        <w:t>3</w:t>
      </w:r>
      <w:r w:rsidR="000F48FC" w:rsidRPr="00E7724B">
        <w:rPr>
          <w:rFonts w:ascii="Times New Roman" w:hAnsi="Times New Roman" w:cs="Times New Roman"/>
          <w:sz w:val="20"/>
          <w:szCs w:val="20"/>
        </w:rPr>
        <w:t>.</w:t>
      </w:r>
    </w:p>
    <w:p w:rsidR="002570F4" w:rsidRPr="00E7724B" w:rsidRDefault="002570F4" w:rsidP="009E6B17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  <w:sectPr w:rsidR="002570F4" w:rsidRPr="00E772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570F4" w:rsidRPr="00E7724B" w:rsidRDefault="002570F4" w:rsidP="002570F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bookmarkStart w:id="2" w:name="_Hlk72173446"/>
      <w:r w:rsidRPr="00E7724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211D15" w:rsidRPr="00E7724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7724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7724B">
        <w:rPr>
          <w:rFonts w:ascii="Times New Roman" w:hAnsi="Times New Roman" w:cs="Times New Roman"/>
          <w:sz w:val="20"/>
          <w:szCs w:val="20"/>
        </w:rPr>
        <w:t>Repositive rate among COVID-19 cases</w:t>
      </w:r>
      <w:r w:rsidR="00AE52E6" w:rsidRPr="00E7724B">
        <w:rPr>
          <w:rFonts w:ascii="Times New Roman" w:hAnsi="Times New Roman" w:cs="Times New Roman"/>
          <w:sz w:val="20"/>
          <w:szCs w:val="20"/>
        </w:rPr>
        <w:t xml:space="preserve"> by nasopharyngeal and anal swab</w:t>
      </w:r>
      <w:r w:rsidR="00DC6C11" w:rsidRPr="00E7724B">
        <w:rPr>
          <w:rFonts w:ascii="Times New Roman" w:hAnsi="Times New Roman" w:cs="Times New Roman"/>
          <w:sz w:val="20"/>
          <w:szCs w:val="20"/>
        </w:rPr>
        <w:t>s</w:t>
      </w:r>
    </w:p>
    <w:tbl>
      <w:tblPr>
        <w:tblStyle w:val="TableGrid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52"/>
        <w:gridCol w:w="1139"/>
        <w:gridCol w:w="1672"/>
        <w:gridCol w:w="960"/>
        <w:gridCol w:w="232"/>
        <w:gridCol w:w="1139"/>
        <w:gridCol w:w="1504"/>
        <w:gridCol w:w="841"/>
      </w:tblGrid>
      <w:tr w:rsidR="008C5EFF" w:rsidRPr="00E7724B" w:rsidTr="00F372B0">
        <w:trPr>
          <w:trHeight w:val="454"/>
          <w:jc w:val="center"/>
        </w:trPr>
        <w:tc>
          <w:tcPr>
            <w:tcW w:w="2261" w:type="dxa"/>
            <w:vMerge w:val="restart"/>
            <w:tcBorders>
              <w:top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7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asopharyngeal swab</w:t>
            </w:r>
            <w:r w:rsidR="00DC6C11" w:rsidRPr="00E7724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4916D5" w:rsidRPr="00E7724B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3" w:type="dxa"/>
            <w:tcBorders>
              <w:top w:val="single" w:sz="4" w:space="0" w:color="auto"/>
              <w:bottom w:val="nil"/>
            </w:tcBorders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Anal swab</w:t>
            </w:r>
            <w:r w:rsidR="00DC6C11" w:rsidRPr="00E7724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n=4</w:t>
            </w:r>
            <w:r w:rsidR="004916D5" w:rsidRPr="00E7724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Merge/>
            <w:tcBorders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Re-positive cases (n)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Re-positive incidence</w:t>
            </w:r>
          </w:p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% (95%CI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Re-positive cases (n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Re-positive incidence</w:t>
            </w:r>
          </w:p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%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254" w:rsidRPr="00E7724B" w:rsidRDefault="00D13254" w:rsidP="008656B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single" w:sz="4" w:space="0" w:color="auto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single" w:sz="4" w:space="0" w:color="auto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vAlign w:val="center"/>
          </w:tcPr>
          <w:p w:rsidR="007D77CF" w:rsidRPr="00E7724B" w:rsidRDefault="00482605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233" w:type="dxa"/>
            <w:tcBorders>
              <w:top w:val="single" w:sz="4" w:space="0" w:color="auto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7D77CF" w:rsidRPr="00E7724B" w:rsidRDefault="00176B48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-17 y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22.6 (</w:t>
            </w:r>
            <w:r w:rsidR="007A7D9F" w:rsidRPr="00E7724B">
              <w:rPr>
                <w:rFonts w:ascii="Times New Roman" w:hAnsi="Times New Roman" w:cs="Times New Roman"/>
                <w:sz w:val="20"/>
                <w:szCs w:val="20"/>
              </w:rPr>
              <w:t>7.9-37.3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7B3489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74A72" w:rsidRPr="00E7724B">
              <w:rPr>
                <w:rFonts w:ascii="Times New Roman" w:hAnsi="Times New Roman" w:cs="Times New Roman"/>
                <w:sz w:val="20"/>
                <w:szCs w:val="20"/>
              </w:rPr>
              <w:t>21.2-57.4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8-44 y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  <w:r w:rsidR="007B3489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A7D9F" w:rsidRPr="00E7724B">
              <w:rPr>
                <w:rFonts w:ascii="Times New Roman" w:hAnsi="Times New Roman" w:cs="Times New Roman"/>
                <w:sz w:val="20"/>
                <w:szCs w:val="20"/>
              </w:rPr>
              <w:t>15.0-22.6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  <w:r w:rsidR="007B3489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04993" w:rsidRPr="00E7724B">
              <w:rPr>
                <w:rFonts w:ascii="Times New Roman" w:hAnsi="Times New Roman" w:cs="Times New Roman"/>
                <w:sz w:val="20"/>
                <w:szCs w:val="20"/>
              </w:rPr>
              <w:t>5.3-12.8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45-59 y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="007B3489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A7D9F" w:rsidRPr="00E7724B">
              <w:rPr>
                <w:rFonts w:ascii="Times New Roman" w:hAnsi="Times New Roman" w:cs="Times New Roman"/>
                <w:sz w:val="20"/>
                <w:szCs w:val="20"/>
              </w:rPr>
              <w:t>7.4-17.7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7B3489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04993" w:rsidRPr="00E7724B">
              <w:rPr>
                <w:rFonts w:ascii="Times New Roman" w:hAnsi="Times New Roman" w:cs="Times New Roman"/>
                <w:sz w:val="20"/>
                <w:szCs w:val="20"/>
              </w:rPr>
              <w:t>2.4-12.0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≥60 y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  <w:r w:rsidR="007B3489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04993" w:rsidRPr="00E7724B">
              <w:rPr>
                <w:rFonts w:ascii="Times New Roman" w:hAnsi="Times New Roman" w:cs="Times New Roman"/>
                <w:sz w:val="20"/>
                <w:szCs w:val="20"/>
              </w:rPr>
              <w:t>7.1-20.4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7B3489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4.9 (</w:t>
            </w:r>
            <w:r w:rsidR="00904993" w:rsidRPr="00E7724B">
              <w:rPr>
                <w:rFonts w:ascii="Times New Roman" w:hAnsi="Times New Roman" w:cs="Times New Roman"/>
                <w:sz w:val="20"/>
                <w:szCs w:val="20"/>
              </w:rPr>
              <w:t>0.2-9.5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176B48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176B48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06716F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8.1 (14.4-21.9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7B3489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3.5 (</w:t>
            </w:r>
            <w:r w:rsidR="00325E11" w:rsidRPr="00E7724B">
              <w:rPr>
                <w:rFonts w:ascii="Times New Roman" w:hAnsi="Times New Roman" w:cs="Times New Roman"/>
                <w:sz w:val="20"/>
                <w:szCs w:val="20"/>
              </w:rPr>
              <w:t>9.0-18.0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06716F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5.2 (11.2-</w:t>
            </w:r>
            <w:r w:rsidR="00E12BD2" w:rsidRPr="00E7724B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7B3489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5.9 (</w:t>
            </w:r>
            <w:r w:rsidR="00325E11" w:rsidRPr="00E7724B">
              <w:rPr>
                <w:rFonts w:ascii="Times New Roman" w:hAnsi="Times New Roman" w:cs="Times New Roman"/>
                <w:sz w:val="20"/>
                <w:szCs w:val="20"/>
              </w:rPr>
              <w:t>1.6-9.0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ntinent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003277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EE0855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87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246BEF" w:rsidRPr="00E7724B" w:rsidRDefault="00E12BD2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F3AA8" w:rsidRPr="00E7724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2F3AA8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F3AA8" w:rsidRPr="00E7724B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46BEF" w:rsidRPr="00E7724B" w:rsidRDefault="007B3489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1 (</w:t>
            </w:r>
            <w:r w:rsidR="002941A7" w:rsidRPr="00E7724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2941A7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D1DD4" w:rsidRPr="00E7724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Afric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29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246BEF" w:rsidRPr="00E7724B" w:rsidRDefault="00E12BD2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F3AA8" w:rsidRPr="00E7724B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  <w:r w:rsidR="002F3AA8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F3AA8" w:rsidRPr="00E7724B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46BEF" w:rsidRPr="00E7724B" w:rsidRDefault="007B3489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 (</w:t>
            </w:r>
            <w:r w:rsidR="003D1DD4" w:rsidRPr="00E7724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3D1DD4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3D1DD4" w:rsidRPr="00E7724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246BEF" w:rsidRPr="00E7724B" w:rsidRDefault="00E12BD2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F3493" w:rsidRPr="00E7724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="002F3AA8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941A7" w:rsidRPr="00E772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F3493" w:rsidRPr="00E7724B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OLE_LINK1"/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bookmarkEnd w:id="3"/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246BEF" w:rsidRPr="00E7724B" w:rsidRDefault="003D1DD4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 (0.0</w:t>
            </w:r>
            <w:r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BEF" w:rsidRPr="00E7724B" w:rsidRDefault="00246BEF" w:rsidP="00246BE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Severity </w:t>
            </w: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176B48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176B48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Asymptomatic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52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16F2" w:rsidRPr="00E7724B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  <w:r w:rsidR="002C16F2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C16F2" w:rsidRPr="00E7724B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7B3489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8.8 (</w:t>
            </w:r>
            <w:r w:rsidR="007139E6" w:rsidRPr="00E7724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7139E6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139E6" w:rsidRPr="00E7724B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16F2" w:rsidRPr="00E7724B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  <w:r w:rsidR="002C16F2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C16F2" w:rsidRPr="00E7724B"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7B3489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3.6 (</w:t>
            </w:r>
            <w:r w:rsidR="00106D98" w:rsidRPr="00E7724B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="00106D98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139E6" w:rsidRPr="00E7724B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55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C16F2" w:rsidRPr="00E7724B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 w:rsidR="002C16F2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C16F2" w:rsidRPr="00E7724B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7B3489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9.7 (</w:t>
            </w:r>
            <w:r w:rsidR="00106D98" w:rsidRPr="00E7724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r w:rsidR="00106D98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06D98" w:rsidRPr="00E7724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Severe or critical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A95D7C" w:rsidRPr="00E7724B" w:rsidRDefault="00E12BD2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EF3493" w:rsidRPr="00E7724B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EF3493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EF3493" w:rsidRPr="00E7724B"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A95D7C" w:rsidRPr="00E7724B" w:rsidRDefault="007B3489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4.4 (</w:t>
            </w:r>
            <w:r w:rsidR="00106D98" w:rsidRPr="00E7724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106D98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06D98" w:rsidRPr="00E7724B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A95D7C" w:rsidRPr="00E7724B" w:rsidRDefault="00A95D7C" w:rsidP="00A95D7C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linical Symptoms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735A07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721C82" w:rsidRPr="00E7724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4F32B8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7864CF" w:rsidRPr="00E772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76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327AE" w:rsidRPr="00E7724B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  <w:r w:rsidR="002327AE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327AE" w:rsidRPr="00E7724B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1.7 (</w:t>
            </w:r>
            <w:r w:rsidR="00287394" w:rsidRPr="00E7724B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 w:rsidR="00287394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87394" w:rsidRPr="00E7724B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3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327AE" w:rsidRPr="00E7724B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  <w:r w:rsidR="002327AE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EE06C4" w:rsidRPr="00E7724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8.6 (</w:t>
            </w:r>
            <w:r w:rsidR="00287394" w:rsidRPr="00E7724B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  <w:r w:rsidR="00287394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287394" w:rsidRPr="00E7724B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Dry cough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F275F9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AB5BEE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78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33C1B" w:rsidRPr="00E7724B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  <w:r w:rsidR="00D33C1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33C1B" w:rsidRPr="00E7724B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0 (</w:t>
            </w:r>
            <w:r w:rsidR="00D33C1B" w:rsidRPr="00E7724B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D33C1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33C1B" w:rsidRPr="00E7724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1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33C1B" w:rsidRPr="00E7724B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D33C1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33C1B" w:rsidRPr="00E7724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9.6 (</w:t>
            </w:r>
            <w:r w:rsidR="00D33C1B" w:rsidRPr="00E7724B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  <w:r w:rsidR="00D33C1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33C1B" w:rsidRPr="00E7724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Expectoration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F275F9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AB5BEE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99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652C6" w:rsidRPr="00E7724B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  <w:r w:rsidR="006652C6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652C6" w:rsidRPr="00E7724B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5 (</w:t>
            </w:r>
            <w:r w:rsidR="006652C6" w:rsidRPr="00E7724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6652C6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652C6" w:rsidRPr="00E7724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652C6" w:rsidRPr="00E7724B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="006652C6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652C6" w:rsidRPr="00E7724B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7.6 (</w:t>
            </w:r>
            <w:r w:rsidR="006652C6" w:rsidRPr="00E7724B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  <w:r w:rsidR="006652C6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652C6" w:rsidRPr="00E7724B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Myalgi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95526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AB5BEE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864CF" w:rsidRPr="00E77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08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D492B" w:rsidRPr="00E7724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="004D492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4D492B" w:rsidRPr="00E7724B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1.2 (</w:t>
            </w:r>
            <w:r w:rsidR="00571492" w:rsidRPr="00E7724B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 w:rsidR="00571492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71492" w:rsidRPr="00E7724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D492B" w:rsidRPr="00E7724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4D492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4D492B" w:rsidRPr="00E7724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.5 (</w:t>
            </w:r>
            <w:r w:rsidR="00571492" w:rsidRPr="00E7724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71492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71492" w:rsidRPr="00E7724B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Diarrhe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7D77CF" w:rsidRPr="00E7724B" w:rsidRDefault="00721C82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D77CF" w:rsidRPr="00E7724B" w:rsidRDefault="00AB5BEE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="007864CF" w:rsidRPr="00E772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16 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7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6670B" w:rsidRPr="00E7724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56670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6670B" w:rsidRPr="00E7724B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9.7 (</w:t>
            </w:r>
            <w:r w:rsidR="0056670B" w:rsidRPr="00E7724B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="0056670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6670B" w:rsidRPr="00E7724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52" w:type="dxa"/>
            <w:tcBorders>
              <w:top w:val="nil"/>
              <w:bottom w:val="nil"/>
            </w:tcBorders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56670B" w:rsidRPr="00E7724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6670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6670B" w:rsidRPr="00E7724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0 (</w:t>
            </w:r>
            <w:r w:rsidR="0056670B" w:rsidRPr="00E7724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6670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56670B" w:rsidRPr="00E7724B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tcBorders>
              <w:top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trike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000" w:type="dxa"/>
            <w:tcBorders>
              <w:top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</w:tcBorders>
            <w:vAlign w:val="center"/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</w:tcBorders>
            <w:vAlign w:val="center"/>
          </w:tcPr>
          <w:p w:rsidR="007D77CF" w:rsidRPr="00E7724B" w:rsidRDefault="00721C82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233" w:type="dxa"/>
            <w:tcBorders>
              <w:top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tcBorders>
              <w:top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:rsidR="007D77CF" w:rsidRPr="00E7724B" w:rsidRDefault="007D77CF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7D77CF" w:rsidRPr="00E7724B" w:rsidRDefault="00AB5BEE" w:rsidP="007D77CF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7864CF" w:rsidRPr="00E772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13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D18F1" w:rsidRPr="00E7724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  <w:r w:rsidR="00DD18F1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D18F1" w:rsidRPr="00E7724B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0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1 (</w:t>
            </w:r>
            <w:r w:rsidR="00A7256F" w:rsidRPr="00E7724B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  <w:r w:rsidR="00A7256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7256F" w:rsidRPr="00E7724B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D18F1" w:rsidRPr="00E7724B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  <w:r w:rsidR="00DD18F1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DD18F1" w:rsidRPr="00E7724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6.7 (</w:t>
            </w:r>
            <w:r w:rsidR="00DD18F1" w:rsidRPr="00E7724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DD18F1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7256F" w:rsidRPr="00E7724B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000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:rsidR="0073194D" w:rsidRPr="00E7724B" w:rsidRDefault="00F275F9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33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3194D" w:rsidRPr="00E7724B" w:rsidRDefault="00AB5BEE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977D3" w:rsidRPr="00E7724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="001977D3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977D3" w:rsidRPr="00E7724B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3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7 (</w:t>
            </w:r>
            <w:r w:rsidR="001977D3" w:rsidRPr="00E7724B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1977D3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977D3" w:rsidRPr="00E7724B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977D3" w:rsidRPr="00E7724B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  <w:r w:rsidR="001977D3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977D3" w:rsidRPr="00E7724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7.6 (</w:t>
            </w:r>
            <w:r w:rsidR="001977D3" w:rsidRPr="00E7724B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="001977D3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977D3" w:rsidRPr="00E7724B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1000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:rsidR="0073194D" w:rsidRPr="00E7724B" w:rsidRDefault="00F275F9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33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3194D" w:rsidRPr="00E7724B" w:rsidRDefault="00AB5BEE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05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131A7" w:rsidRPr="00E7724B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  <w:r w:rsidR="00A131A7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A131A7" w:rsidRPr="00E7724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9 (</w:t>
            </w:r>
            <w:r w:rsidR="00E15588" w:rsidRPr="00E7724B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="00E15588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E15588" w:rsidRPr="00E7724B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131A7" w:rsidRPr="00E7724B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="00A131A7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E15588" w:rsidRPr="00E7724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5.9 (</w:t>
            </w:r>
            <w:r w:rsidR="00E15588" w:rsidRPr="00E7724B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E15588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E15588" w:rsidRPr="00E7724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</w:tc>
        <w:tc>
          <w:tcPr>
            <w:tcW w:w="1000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:rsidR="0073194D" w:rsidRPr="00E7724B" w:rsidRDefault="00F275F9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233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3194D" w:rsidRPr="00E7724B" w:rsidRDefault="00AB5BEE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06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F25EA" w:rsidRPr="00E7724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="006F25EA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F25EA" w:rsidRPr="00E7724B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0.6 (</w:t>
            </w:r>
            <w:r w:rsidR="007147C7" w:rsidRPr="00E7724B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  <w:r w:rsidR="007147C7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147C7" w:rsidRPr="00E7724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F25EA" w:rsidRPr="00E7724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6F25EA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6F25EA" w:rsidRPr="00E7724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6.0 (</w:t>
            </w:r>
            <w:r w:rsidR="007147C7" w:rsidRPr="00E7724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147C7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147C7" w:rsidRPr="00E7724B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Chill</w:t>
            </w:r>
          </w:p>
        </w:tc>
        <w:tc>
          <w:tcPr>
            <w:tcW w:w="1000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:rsidR="0073194D" w:rsidRPr="00E7724B" w:rsidRDefault="00F275F9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233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3194D" w:rsidRPr="00E7724B" w:rsidRDefault="00AB5BEE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15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67ECB" w:rsidRPr="00E7724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  <w:r w:rsidR="00767EC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67ECB" w:rsidRPr="00E7724B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1.9 (</w:t>
            </w:r>
            <w:r w:rsidR="00852ECF" w:rsidRPr="00E7724B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  <w:r w:rsidR="00852EC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852ECF" w:rsidRPr="00E7724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752" w:type="dxa"/>
            <w:vAlign w:val="center"/>
          </w:tcPr>
          <w:p w:rsidR="00926B18" w:rsidRPr="00E7724B" w:rsidRDefault="00E12BD2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67ECB" w:rsidRPr="00E7724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767ECB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767ECB" w:rsidRPr="00E7724B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559" w:type="dxa"/>
          </w:tcPr>
          <w:p w:rsidR="00926B18" w:rsidRPr="00E7724B" w:rsidRDefault="007B3489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.1 (</w:t>
            </w:r>
            <w:r w:rsidR="00852ECF" w:rsidRPr="00E7724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52EC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852ECF" w:rsidRPr="00E7724B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926B18" w:rsidRPr="00E7724B" w:rsidRDefault="00926B18" w:rsidP="00926B1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CT lung abnormalities 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00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:rsidR="0073194D" w:rsidRPr="00E7724B" w:rsidRDefault="0095526F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233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3194D" w:rsidRPr="00E7724B" w:rsidRDefault="007864CF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vAlign w:val="center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1752" w:type="dxa"/>
            <w:vAlign w:val="center"/>
          </w:tcPr>
          <w:p w:rsidR="00C17E8D" w:rsidRPr="00E7724B" w:rsidRDefault="00E12BD2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="0014428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59" w:type="dxa"/>
          </w:tcPr>
          <w:p w:rsidR="00C17E8D" w:rsidRPr="00E7724B" w:rsidRDefault="007B3489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4.0 (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  <w:r w:rsidR="0014428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</w:tc>
        <w:tc>
          <w:tcPr>
            <w:tcW w:w="1752" w:type="dxa"/>
            <w:vAlign w:val="center"/>
          </w:tcPr>
          <w:p w:rsidR="00C17E8D" w:rsidRPr="00E7724B" w:rsidRDefault="00E12BD2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14428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</w:p>
        </w:tc>
        <w:tc>
          <w:tcPr>
            <w:tcW w:w="1559" w:type="dxa"/>
          </w:tcPr>
          <w:p w:rsidR="00C17E8D" w:rsidRPr="00E7724B" w:rsidRDefault="007B3489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8.7 (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 w:rsidR="0014428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C17E8D" w:rsidRPr="00E7724B" w:rsidRDefault="00C17E8D" w:rsidP="00C17E8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000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87" w:type="dxa"/>
            <w:vAlign w:val="center"/>
          </w:tcPr>
          <w:p w:rsidR="0073194D" w:rsidRPr="00E7724B" w:rsidRDefault="007A36B9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233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73194D" w:rsidRPr="00E7724B" w:rsidRDefault="0073194D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73194D" w:rsidRPr="00E7724B" w:rsidRDefault="007A36B9" w:rsidP="0073194D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00" w:type="dxa"/>
            <w:vAlign w:val="center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06 </w:t>
            </w:r>
          </w:p>
        </w:tc>
        <w:tc>
          <w:tcPr>
            <w:tcW w:w="1752" w:type="dxa"/>
            <w:vAlign w:val="center"/>
          </w:tcPr>
          <w:p w:rsidR="007A36B9" w:rsidRPr="00E7724B" w:rsidRDefault="00E12BD2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  <w:r w:rsidR="0014428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37 </w:t>
            </w:r>
          </w:p>
        </w:tc>
        <w:tc>
          <w:tcPr>
            <w:tcW w:w="1559" w:type="dxa"/>
          </w:tcPr>
          <w:p w:rsidR="007A36B9" w:rsidRPr="00E7724B" w:rsidRDefault="007B348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11.3 (</w:t>
            </w:r>
            <w:r w:rsidR="0095252F" w:rsidRPr="00E7724B">
              <w:rPr>
                <w:rFonts w:ascii="Times New Roman" w:hAnsi="Times New Roman" w:cs="Times New Roman"/>
                <w:sz w:val="20"/>
                <w:szCs w:val="20"/>
              </w:rPr>
              <w:t>7.9-14.7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C5EFF" w:rsidRPr="00E7724B" w:rsidTr="00C74A72">
        <w:trPr>
          <w:trHeight w:val="454"/>
          <w:jc w:val="center"/>
        </w:trPr>
        <w:tc>
          <w:tcPr>
            <w:tcW w:w="2261" w:type="dxa"/>
            <w:vAlign w:val="center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ind w:firstLineChars="250" w:firstLine="50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eastAsia="SimSu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00" w:type="dxa"/>
            <w:vAlign w:val="center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13 </w:t>
            </w:r>
          </w:p>
        </w:tc>
        <w:tc>
          <w:tcPr>
            <w:tcW w:w="1752" w:type="dxa"/>
            <w:vAlign w:val="center"/>
          </w:tcPr>
          <w:p w:rsidR="007A36B9" w:rsidRPr="00E7724B" w:rsidRDefault="00E12BD2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 w:rsidR="0014428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14428F" w:rsidRPr="00E7724B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  <w:r w:rsidR="00E72A3B"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7" w:type="dxa"/>
            <w:vAlign w:val="center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" w:type="dxa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  <w:vAlign w:val="center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1559" w:type="dxa"/>
          </w:tcPr>
          <w:p w:rsidR="007A36B9" w:rsidRPr="00E7724B" w:rsidRDefault="007B348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5.3 (</w:t>
            </w:r>
            <w:r w:rsidR="0095252F" w:rsidRPr="00E7724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95252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="0095252F" w:rsidRPr="00E7724B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95252F" w:rsidRPr="00E7724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772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</w:tcPr>
          <w:p w:rsidR="007A36B9" w:rsidRPr="00E7724B" w:rsidRDefault="007A36B9" w:rsidP="007A36B9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C5EFF" w:rsidRPr="00E7724B" w:rsidRDefault="008C5EFF" w:rsidP="008C5EF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E7724B">
        <w:rPr>
          <w:rFonts w:ascii="Times New Roman" w:hAnsi="Times New Roman" w:cs="Times New Roman"/>
          <w:sz w:val="20"/>
          <w:szCs w:val="20"/>
        </w:rPr>
        <w:t>CT = computed tomography.</w:t>
      </w:r>
    </w:p>
    <w:p w:rsidR="008C5EFF" w:rsidRPr="00E7724B" w:rsidRDefault="008C5EFF" w:rsidP="008C5EF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E7724B">
        <w:rPr>
          <w:rFonts w:ascii="Times New Roman" w:hAnsi="Times New Roman" w:cs="Times New Roman"/>
          <w:sz w:val="20"/>
          <w:szCs w:val="20"/>
        </w:rPr>
        <w:lastRenderedPageBreak/>
        <w:t xml:space="preserve">* </w:t>
      </w:r>
      <w:r w:rsidRPr="00E7724B">
        <w:rPr>
          <w:rFonts w:ascii="Times New Roman" w:eastAsia="等线" w:hAnsi="Times New Roman" w:cs="Times New Roman"/>
          <w:sz w:val="20"/>
          <w:szCs w:val="20"/>
        </w:rPr>
        <w:t xml:space="preserve">Missing values: </w:t>
      </w:r>
      <w:r w:rsidRPr="00E7724B">
        <w:rPr>
          <w:rFonts w:ascii="Times New Roman" w:hAnsi="Times New Roman" w:cs="Times New Roman" w:hint="eastAsia"/>
          <w:sz w:val="20"/>
          <w:szCs w:val="20"/>
        </w:rPr>
        <w:t>7</w:t>
      </w:r>
      <w:r w:rsidRPr="00E7724B">
        <w:rPr>
          <w:rFonts w:ascii="Times New Roman" w:hAnsi="Times New Roman" w:cs="Times New Roman"/>
          <w:sz w:val="20"/>
          <w:szCs w:val="20"/>
        </w:rPr>
        <w:t>3.</w:t>
      </w:r>
    </w:p>
    <w:p w:rsidR="008C5EFF" w:rsidRPr="00E7724B" w:rsidRDefault="008C5EFF" w:rsidP="008C5EFF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  <w:sectPr w:rsidR="008C5EFF" w:rsidRPr="00E7724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7724B">
        <w:rPr>
          <w:rFonts w:ascii="Times New Roman" w:eastAsia="SimSun" w:hAnsi="Times New Roman" w:cs="Times New Roman" w:hint="eastAsia"/>
          <w:sz w:val="20"/>
          <w:szCs w:val="20"/>
        </w:rPr>
        <w:t>†</w:t>
      </w:r>
      <w:r w:rsidRPr="00E7724B">
        <w:rPr>
          <w:rFonts w:ascii="Times New Roman" w:eastAsia="SimSun" w:hAnsi="Times New Roman" w:cs="Times New Roman"/>
          <w:sz w:val="20"/>
          <w:szCs w:val="20"/>
        </w:rPr>
        <w:t xml:space="preserve"> All patients were updated by progression of illness </w:t>
      </w:r>
      <w:r w:rsidRPr="00E7724B">
        <w:rPr>
          <w:rFonts w:ascii="Times New Roman" w:eastAsia="SimSun" w:hAnsi="Times New Roman" w:cs="Times New Roman" w:hint="eastAsia"/>
          <w:sz w:val="20"/>
          <w:szCs w:val="20"/>
        </w:rPr>
        <w:t>at</w:t>
      </w:r>
      <w:r w:rsidRPr="00E7724B">
        <w:rPr>
          <w:rFonts w:ascii="Times New Roman" w:eastAsia="SimSun" w:hAnsi="Times New Roman" w:cs="Times New Roman"/>
          <w:sz w:val="20"/>
          <w:szCs w:val="20"/>
        </w:rPr>
        <w:t xml:space="preserve"> their first admission, and the most severe condition was their final severity designation.</w:t>
      </w:r>
    </w:p>
    <w:bookmarkEnd w:id="2"/>
    <w:p w:rsidR="009E6B17" w:rsidRPr="00E7724B" w:rsidRDefault="00156A1F" w:rsidP="00D706FF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724B">
        <w:rPr>
          <w:noProof/>
          <w:lang w:eastAsia="en-US"/>
        </w:rPr>
        <w:lastRenderedPageBreak/>
        <w:drawing>
          <wp:inline distT="0" distB="0" distL="0" distR="0">
            <wp:extent cx="8890635" cy="4907060"/>
            <wp:effectExtent l="0" t="0" r="571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1" b="1767"/>
                    <a:stretch/>
                  </pic:blipFill>
                  <pic:spPr bwMode="auto">
                    <a:xfrm>
                      <a:off x="0" y="0"/>
                      <a:ext cx="8892000" cy="4907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F0D5F" w:rsidRPr="00E7724B" w:rsidRDefault="009E6B17" w:rsidP="009E6B17">
      <w:pPr>
        <w:adjustRightInd w:val="0"/>
        <w:snapToGrid w:val="0"/>
        <w:spacing w:after="5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4" w:name="_Hlk54191999"/>
      <w:bookmarkStart w:id="5" w:name="_Hlk54089443"/>
      <w:bookmarkStart w:id="6" w:name="_Hlk72257588"/>
      <w:r w:rsidRPr="00E7724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7724B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D55752" w:rsidRPr="00E7724B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7724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E7724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7724B">
        <w:rPr>
          <w:rFonts w:ascii="Times New Roman" w:hAnsi="Times New Roman" w:cs="Times New Roman"/>
          <w:sz w:val="24"/>
          <w:szCs w:val="24"/>
        </w:rPr>
        <w:t xml:space="preserve"> Distribution of </w:t>
      </w:r>
      <w:bookmarkEnd w:id="4"/>
      <w:bookmarkEnd w:id="5"/>
      <w:r w:rsidR="009C7F6B" w:rsidRPr="00E772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positive rate at </w:t>
      </w:r>
      <w:r w:rsidR="00B16358" w:rsidRPr="00E7724B">
        <w:rPr>
          <w:rFonts w:ascii="Times New Roman" w:hAnsi="Times New Roman" w:cs="Times New Roman"/>
          <w:sz w:val="24"/>
          <w:szCs w:val="24"/>
          <w:shd w:val="clear" w:color="auto" w:fill="FFFFFF"/>
        </w:rPr>
        <w:t>different stages of the epidemic of COVID-19</w:t>
      </w:r>
    </w:p>
    <w:bookmarkEnd w:id="6"/>
    <w:p w:rsidR="003F0D5F" w:rsidRPr="00E7724B" w:rsidRDefault="003F0D5F" w:rsidP="009E6B17">
      <w:pPr>
        <w:adjustRightInd w:val="0"/>
        <w:snapToGrid w:val="0"/>
        <w:spacing w:after="50" w:line="480" w:lineRule="auto"/>
        <w:jc w:val="center"/>
        <w:rPr>
          <w:rFonts w:ascii="Times New Roman" w:hAnsi="Times New Roman" w:cs="Times New Roman"/>
          <w:sz w:val="24"/>
          <w:szCs w:val="24"/>
        </w:rPr>
        <w:sectPr w:rsidR="003F0D5F" w:rsidRPr="00E7724B" w:rsidSect="00EE57C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9E6B17" w:rsidRPr="00E7724B" w:rsidRDefault="00D55752" w:rsidP="009E6B17">
      <w:pPr>
        <w:adjustRightInd w:val="0"/>
        <w:snapToGrid w:val="0"/>
        <w:spacing w:after="5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724B">
        <w:rPr>
          <w:noProof/>
          <w:lang w:eastAsia="en-US"/>
        </w:rPr>
        <w:lastRenderedPageBreak/>
        <w:drawing>
          <wp:inline distT="0" distB="0" distL="0" distR="0">
            <wp:extent cx="8863330" cy="41994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3876"/>
                    <a:stretch/>
                  </pic:blipFill>
                  <pic:spPr bwMode="auto">
                    <a:xfrm>
                      <a:off x="0" y="0"/>
                      <a:ext cx="8863330" cy="4199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55752" w:rsidRPr="00E7724B" w:rsidRDefault="00D55752" w:rsidP="009E6B17">
      <w:pPr>
        <w:adjustRightInd w:val="0"/>
        <w:snapToGrid w:val="0"/>
        <w:spacing w:after="5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E7724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E7724B">
        <w:rPr>
          <w:rFonts w:ascii="Times New Roman" w:hAnsi="Times New Roman" w:cs="Times New Roman"/>
          <w:b/>
          <w:bCs/>
          <w:sz w:val="24"/>
          <w:szCs w:val="24"/>
        </w:rPr>
        <w:t>igure S2</w:t>
      </w:r>
      <w:r w:rsidRPr="00E7724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E7724B">
        <w:rPr>
          <w:rFonts w:ascii="Times New Roman" w:hAnsi="Times New Roman" w:cs="Times New Roman"/>
          <w:sz w:val="24"/>
          <w:szCs w:val="24"/>
        </w:rPr>
        <w:t>Distribution of days from discharge to repositivity among repositive patients according to the severity at first hospitalization</w:t>
      </w:r>
    </w:p>
    <w:sectPr w:rsidR="00D55752" w:rsidRPr="00E7724B" w:rsidSect="00EE57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5AF2" w:rsidRDefault="00A35AF2" w:rsidP="00240EE3">
      <w:r>
        <w:separator/>
      </w:r>
    </w:p>
  </w:endnote>
  <w:endnote w:type="continuationSeparator" w:id="1">
    <w:p w:rsidR="00A35AF2" w:rsidRDefault="00A35AF2" w:rsidP="00240E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3479553"/>
      <w:docPartObj>
        <w:docPartGallery w:val="Page Numbers (Bottom of Page)"/>
        <w:docPartUnique/>
      </w:docPartObj>
    </w:sdtPr>
    <w:sdtContent>
      <w:p w:rsidR="001738D7" w:rsidRDefault="00B51996">
        <w:pPr>
          <w:pStyle w:val="Footer"/>
          <w:jc w:val="center"/>
        </w:pPr>
        <w:r>
          <w:fldChar w:fldCharType="begin"/>
        </w:r>
        <w:r w:rsidR="001738D7">
          <w:instrText>PAGE   \* MERGEFORMAT</w:instrText>
        </w:r>
        <w:r>
          <w:fldChar w:fldCharType="separate"/>
        </w:r>
        <w:r w:rsidR="00E7724B" w:rsidRPr="00E7724B">
          <w:rPr>
            <w:noProof/>
            <w:lang w:val="zh-CN"/>
          </w:rPr>
          <w:t>1</w:t>
        </w:r>
        <w:r>
          <w:fldChar w:fldCharType="end"/>
        </w:r>
      </w:p>
    </w:sdtContent>
  </w:sdt>
  <w:p w:rsidR="001738D7" w:rsidRDefault="001738D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5AF2" w:rsidRDefault="00A35AF2" w:rsidP="00240EE3">
      <w:r>
        <w:separator/>
      </w:r>
    </w:p>
  </w:footnote>
  <w:footnote w:type="continuationSeparator" w:id="1">
    <w:p w:rsidR="00A35AF2" w:rsidRDefault="00A35AF2" w:rsidP="00240E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xvt5tx3e50ztetatnvpsadtd5sap02srsa&quot;&gt;My EndNote Library&lt;record-ids&gt;&lt;item&gt;1423&lt;/item&gt;&lt;item&gt;1426&lt;/item&gt;&lt;/record-ids&gt;&lt;/item&gt;&lt;/Libraries&gt;"/>
  </w:docVars>
  <w:rsids>
    <w:rsidRoot w:val="00164D12"/>
    <w:rsid w:val="00003277"/>
    <w:rsid w:val="00005DFB"/>
    <w:rsid w:val="0000710D"/>
    <w:rsid w:val="00011294"/>
    <w:rsid w:val="00011528"/>
    <w:rsid w:val="00011AAD"/>
    <w:rsid w:val="00015009"/>
    <w:rsid w:val="00016718"/>
    <w:rsid w:val="00016C6A"/>
    <w:rsid w:val="000217DE"/>
    <w:rsid w:val="00022938"/>
    <w:rsid w:val="000325E1"/>
    <w:rsid w:val="00036A34"/>
    <w:rsid w:val="000378E7"/>
    <w:rsid w:val="00045A24"/>
    <w:rsid w:val="0004626C"/>
    <w:rsid w:val="00057674"/>
    <w:rsid w:val="000611B1"/>
    <w:rsid w:val="00065DDD"/>
    <w:rsid w:val="0006716F"/>
    <w:rsid w:val="000853B5"/>
    <w:rsid w:val="000868CE"/>
    <w:rsid w:val="00091A2F"/>
    <w:rsid w:val="000943C5"/>
    <w:rsid w:val="00097D5D"/>
    <w:rsid w:val="000A156D"/>
    <w:rsid w:val="000A42FA"/>
    <w:rsid w:val="000A4790"/>
    <w:rsid w:val="000A517E"/>
    <w:rsid w:val="000A5E1D"/>
    <w:rsid w:val="000A6E0D"/>
    <w:rsid w:val="000B027A"/>
    <w:rsid w:val="000B1019"/>
    <w:rsid w:val="000B69AA"/>
    <w:rsid w:val="000B6FB4"/>
    <w:rsid w:val="000B73F6"/>
    <w:rsid w:val="000B7C17"/>
    <w:rsid w:val="000C0153"/>
    <w:rsid w:val="000C35AF"/>
    <w:rsid w:val="000C7B9D"/>
    <w:rsid w:val="000D2578"/>
    <w:rsid w:val="000D3F80"/>
    <w:rsid w:val="000E3083"/>
    <w:rsid w:val="000E7AE1"/>
    <w:rsid w:val="000F10E0"/>
    <w:rsid w:val="000F48FC"/>
    <w:rsid w:val="000F5480"/>
    <w:rsid w:val="00103A15"/>
    <w:rsid w:val="00106D98"/>
    <w:rsid w:val="0010748A"/>
    <w:rsid w:val="001101F3"/>
    <w:rsid w:val="001266E3"/>
    <w:rsid w:val="00132D38"/>
    <w:rsid w:val="00134F29"/>
    <w:rsid w:val="00136236"/>
    <w:rsid w:val="00142BCC"/>
    <w:rsid w:val="0014428F"/>
    <w:rsid w:val="0014670A"/>
    <w:rsid w:val="001536E3"/>
    <w:rsid w:val="001557F0"/>
    <w:rsid w:val="00156A1F"/>
    <w:rsid w:val="001607E5"/>
    <w:rsid w:val="00164D12"/>
    <w:rsid w:val="00170389"/>
    <w:rsid w:val="001738D7"/>
    <w:rsid w:val="001759D3"/>
    <w:rsid w:val="001764B0"/>
    <w:rsid w:val="00176B48"/>
    <w:rsid w:val="00180B17"/>
    <w:rsid w:val="00190640"/>
    <w:rsid w:val="00193707"/>
    <w:rsid w:val="001977D3"/>
    <w:rsid w:val="001A0223"/>
    <w:rsid w:val="001A0301"/>
    <w:rsid w:val="001A0B18"/>
    <w:rsid w:val="001A469A"/>
    <w:rsid w:val="001B1A9B"/>
    <w:rsid w:val="001C133C"/>
    <w:rsid w:val="001C168C"/>
    <w:rsid w:val="001C49A4"/>
    <w:rsid w:val="001D005C"/>
    <w:rsid w:val="001D7E1A"/>
    <w:rsid w:val="001E468E"/>
    <w:rsid w:val="001F2B0A"/>
    <w:rsid w:val="001F3815"/>
    <w:rsid w:val="00211D15"/>
    <w:rsid w:val="00212AD9"/>
    <w:rsid w:val="0021732F"/>
    <w:rsid w:val="002177A5"/>
    <w:rsid w:val="002205BE"/>
    <w:rsid w:val="002235E9"/>
    <w:rsid w:val="00231299"/>
    <w:rsid w:val="002327AE"/>
    <w:rsid w:val="00232C73"/>
    <w:rsid w:val="00235228"/>
    <w:rsid w:val="00240EE3"/>
    <w:rsid w:val="00244BA6"/>
    <w:rsid w:val="00246BEF"/>
    <w:rsid w:val="0024729C"/>
    <w:rsid w:val="002570F4"/>
    <w:rsid w:val="00257912"/>
    <w:rsid w:val="00261FCF"/>
    <w:rsid w:val="002631AF"/>
    <w:rsid w:val="002645D6"/>
    <w:rsid w:val="00275699"/>
    <w:rsid w:val="00275B64"/>
    <w:rsid w:val="00277A75"/>
    <w:rsid w:val="00277C3B"/>
    <w:rsid w:val="002809D5"/>
    <w:rsid w:val="00285719"/>
    <w:rsid w:val="00287394"/>
    <w:rsid w:val="00287FCE"/>
    <w:rsid w:val="002902A0"/>
    <w:rsid w:val="002941A7"/>
    <w:rsid w:val="002A6590"/>
    <w:rsid w:val="002B0DD3"/>
    <w:rsid w:val="002B4A75"/>
    <w:rsid w:val="002B4BA8"/>
    <w:rsid w:val="002C16F2"/>
    <w:rsid w:val="002C231A"/>
    <w:rsid w:val="002C384D"/>
    <w:rsid w:val="002C4EDA"/>
    <w:rsid w:val="002C5B88"/>
    <w:rsid w:val="002C75B2"/>
    <w:rsid w:val="002C7C3E"/>
    <w:rsid w:val="002C7D19"/>
    <w:rsid w:val="002D0165"/>
    <w:rsid w:val="002D0455"/>
    <w:rsid w:val="002D63B8"/>
    <w:rsid w:val="002D6B2E"/>
    <w:rsid w:val="002F1434"/>
    <w:rsid w:val="002F2ADC"/>
    <w:rsid w:val="002F379D"/>
    <w:rsid w:val="002F3AA8"/>
    <w:rsid w:val="002F4F9C"/>
    <w:rsid w:val="002F6549"/>
    <w:rsid w:val="002F6D0C"/>
    <w:rsid w:val="00303C0C"/>
    <w:rsid w:val="003044B0"/>
    <w:rsid w:val="00310275"/>
    <w:rsid w:val="003237DD"/>
    <w:rsid w:val="00324A31"/>
    <w:rsid w:val="00325E11"/>
    <w:rsid w:val="00331138"/>
    <w:rsid w:val="00332E0C"/>
    <w:rsid w:val="003357D6"/>
    <w:rsid w:val="003360B7"/>
    <w:rsid w:val="003450EA"/>
    <w:rsid w:val="0034785C"/>
    <w:rsid w:val="00363B83"/>
    <w:rsid w:val="00364600"/>
    <w:rsid w:val="00373CED"/>
    <w:rsid w:val="00375056"/>
    <w:rsid w:val="00376281"/>
    <w:rsid w:val="003807C5"/>
    <w:rsid w:val="00381965"/>
    <w:rsid w:val="00382B6E"/>
    <w:rsid w:val="00382CF5"/>
    <w:rsid w:val="00384B0E"/>
    <w:rsid w:val="00384B5C"/>
    <w:rsid w:val="00384E80"/>
    <w:rsid w:val="003877B1"/>
    <w:rsid w:val="003A266D"/>
    <w:rsid w:val="003A5375"/>
    <w:rsid w:val="003A66D4"/>
    <w:rsid w:val="003B131D"/>
    <w:rsid w:val="003B62C4"/>
    <w:rsid w:val="003C369F"/>
    <w:rsid w:val="003C3A86"/>
    <w:rsid w:val="003D192F"/>
    <w:rsid w:val="003D1DD4"/>
    <w:rsid w:val="003D20F1"/>
    <w:rsid w:val="003D2C13"/>
    <w:rsid w:val="003D37F8"/>
    <w:rsid w:val="003D6F1E"/>
    <w:rsid w:val="003D6F80"/>
    <w:rsid w:val="003E5079"/>
    <w:rsid w:val="003E7A41"/>
    <w:rsid w:val="003F0D5F"/>
    <w:rsid w:val="003F2A62"/>
    <w:rsid w:val="003F64FD"/>
    <w:rsid w:val="00400FD7"/>
    <w:rsid w:val="00402EAF"/>
    <w:rsid w:val="00403A4E"/>
    <w:rsid w:val="0040476D"/>
    <w:rsid w:val="004179A1"/>
    <w:rsid w:val="00423ED6"/>
    <w:rsid w:val="0042516C"/>
    <w:rsid w:val="004278DD"/>
    <w:rsid w:val="00431455"/>
    <w:rsid w:val="00443AB2"/>
    <w:rsid w:val="00447795"/>
    <w:rsid w:val="004536E0"/>
    <w:rsid w:val="0045383B"/>
    <w:rsid w:val="0045695D"/>
    <w:rsid w:val="00470FF8"/>
    <w:rsid w:val="00473030"/>
    <w:rsid w:val="00482605"/>
    <w:rsid w:val="00490110"/>
    <w:rsid w:val="0049032A"/>
    <w:rsid w:val="00490F87"/>
    <w:rsid w:val="004916D5"/>
    <w:rsid w:val="00496EA6"/>
    <w:rsid w:val="004A1439"/>
    <w:rsid w:val="004A15FE"/>
    <w:rsid w:val="004A2A26"/>
    <w:rsid w:val="004A2DDB"/>
    <w:rsid w:val="004A66D1"/>
    <w:rsid w:val="004B1350"/>
    <w:rsid w:val="004B3F7B"/>
    <w:rsid w:val="004B4192"/>
    <w:rsid w:val="004C2C6F"/>
    <w:rsid w:val="004C56E1"/>
    <w:rsid w:val="004D05C0"/>
    <w:rsid w:val="004D2403"/>
    <w:rsid w:val="004D492B"/>
    <w:rsid w:val="004D5B14"/>
    <w:rsid w:val="004D7E18"/>
    <w:rsid w:val="004E0041"/>
    <w:rsid w:val="004E0BEE"/>
    <w:rsid w:val="004E1235"/>
    <w:rsid w:val="004E1304"/>
    <w:rsid w:val="004E5368"/>
    <w:rsid w:val="004F1F40"/>
    <w:rsid w:val="004F32B8"/>
    <w:rsid w:val="004F3BF2"/>
    <w:rsid w:val="005003AE"/>
    <w:rsid w:val="00500F14"/>
    <w:rsid w:val="00504674"/>
    <w:rsid w:val="00510390"/>
    <w:rsid w:val="005113E8"/>
    <w:rsid w:val="00513C60"/>
    <w:rsid w:val="00525492"/>
    <w:rsid w:val="00525EB7"/>
    <w:rsid w:val="005334C6"/>
    <w:rsid w:val="00534047"/>
    <w:rsid w:val="005343D0"/>
    <w:rsid w:val="00534C69"/>
    <w:rsid w:val="005372D0"/>
    <w:rsid w:val="0054432B"/>
    <w:rsid w:val="00545945"/>
    <w:rsid w:val="00545A16"/>
    <w:rsid w:val="00550B55"/>
    <w:rsid w:val="00551D1A"/>
    <w:rsid w:val="005522CE"/>
    <w:rsid w:val="005545B1"/>
    <w:rsid w:val="005655A7"/>
    <w:rsid w:val="0056670B"/>
    <w:rsid w:val="00571492"/>
    <w:rsid w:val="00571F31"/>
    <w:rsid w:val="005721F9"/>
    <w:rsid w:val="00583E6F"/>
    <w:rsid w:val="005844EE"/>
    <w:rsid w:val="005858C6"/>
    <w:rsid w:val="005866B5"/>
    <w:rsid w:val="0059003A"/>
    <w:rsid w:val="005961D5"/>
    <w:rsid w:val="005A3F46"/>
    <w:rsid w:val="005A3FDF"/>
    <w:rsid w:val="005A4025"/>
    <w:rsid w:val="005A45C2"/>
    <w:rsid w:val="005A54FA"/>
    <w:rsid w:val="005A647E"/>
    <w:rsid w:val="005B1FAA"/>
    <w:rsid w:val="005B37DA"/>
    <w:rsid w:val="005B3A0D"/>
    <w:rsid w:val="005B4612"/>
    <w:rsid w:val="005C01B7"/>
    <w:rsid w:val="005C27E2"/>
    <w:rsid w:val="005C40E1"/>
    <w:rsid w:val="005C40FE"/>
    <w:rsid w:val="005D2FE6"/>
    <w:rsid w:val="005D7978"/>
    <w:rsid w:val="005E4E9F"/>
    <w:rsid w:val="005F1B71"/>
    <w:rsid w:val="005F54CF"/>
    <w:rsid w:val="005F5EB8"/>
    <w:rsid w:val="005F617F"/>
    <w:rsid w:val="005F6825"/>
    <w:rsid w:val="0060324E"/>
    <w:rsid w:val="00606CC6"/>
    <w:rsid w:val="0061159F"/>
    <w:rsid w:val="00615F09"/>
    <w:rsid w:val="006167A0"/>
    <w:rsid w:val="00622A69"/>
    <w:rsid w:val="0062319C"/>
    <w:rsid w:val="00624D93"/>
    <w:rsid w:val="00626D67"/>
    <w:rsid w:val="00631412"/>
    <w:rsid w:val="0063155E"/>
    <w:rsid w:val="00632125"/>
    <w:rsid w:val="00632887"/>
    <w:rsid w:val="0063674A"/>
    <w:rsid w:val="00642172"/>
    <w:rsid w:val="0064399B"/>
    <w:rsid w:val="00647C63"/>
    <w:rsid w:val="006556E5"/>
    <w:rsid w:val="006631E0"/>
    <w:rsid w:val="006652C6"/>
    <w:rsid w:val="00665936"/>
    <w:rsid w:val="006705F8"/>
    <w:rsid w:val="0067139F"/>
    <w:rsid w:val="00675E93"/>
    <w:rsid w:val="006825EC"/>
    <w:rsid w:val="00684A1A"/>
    <w:rsid w:val="00685644"/>
    <w:rsid w:val="006858A8"/>
    <w:rsid w:val="00685DDB"/>
    <w:rsid w:val="00690CB6"/>
    <w:rsid w:val="00690D5A"/>
    <w:rsid w:val="00695FE7"/>
    <w:rsid w:val="006973A5"/>
    <w:rsid w:val="006A0675"/>
    <w:rsid w:val="006A11D0"/>
    <w:rsid w:val="006A4F56"/>
    <w:rsid w:val="006A78C7"/>
    <w:rsid w:val="006B1F38"/>
    <w:rsid w:val="006B3ED8"/>
    <w:rsid w:val="006B7045"/>
    <w:rsid w:val="006B72E3"/>
    <w:rsid w:val="006D15DC"/>
    <w:rsid w:val="006D3647"/>
    <w:rsid w:val="006E04B8"/>
    <w:rsid w:val="006E7C76"/>
    <w:rsid w:val="006F25EA"/>
    <w:rsid w:val="0070420D"/>
    <w:rsid w:val="007070E1"/>
    <w:rsid w:val="00707519"/>
    <w:rsid w:val="00710687"/>
    <w:rsid w:val="007139E6"/>
    <w:rsid w:val="007147C7"/>
    <w:rsid w:val="00717048"/>
    <w:rsid w:val="00720F5B"/>
    <w:rsid w:val="00721C82"/>
    <w:rsid w:val="00724C27"/>
    <w:rsid w:val="00726F64"/>
    <w:rsid w:val="0073117B"/>
    <w:rsid w:val="0073194D"/>
    <w:rsid w:val="00732B77"/>
    <w:rsid w:val="00735A07"/>
    <w:rsid w:val="00753D6C"/>
    <w:rsid w:val="00754BF3"/>
    <w:rsid w:val="00755AEB"/>
    <w:rsid w:val="00764041"/>
    <w:rsid w:val="007652C1"/>
    <w:rsid w:val="00766995"/>
    <w:rsid w:val="00767641"/>
    <w:rsid w:val="00767ECB"/>
    <w:rsid w:val="00767EEC"/>
    <w:rsid w:val="00777588"/>
    <w:rsid w:val="007806EB"/>
    <w:rsid w:val="00780B0D"/>
    <w:rsid w:val="00780C77"/>
    <w:rsid w:val="007864CF"/>
    <w:rsid w:val="00791A2B"/>
    <w:rsid w:val="007A04A9"/>
    <w:rsid w:val="007A36B9"/>
    <w:rsid w:val="007A52ED"/>
    <w:rsid w:val="007A619D"/>
    <w:rsid w:val="007A794D"/>
    <w:rsid w:val="007A7D9F"/>
    <w:rsid w:val="007B02C4"/>
    <w:rsid w:val="007B1528"/>
    <w:rsid w:val="007B16FF"/>
    <w:rsid w:val="007B173B"/>
    <w:rsid w:val="007B3489"/>
    <w:rsid w:val="007C3EE1"/>
    <w:rsid w:val="007C50B0"/>
    <w:rsid w:val="007C618A"/>
    <w:rsid w:val="007D2FC3"/>
    <w:rsid w:val="007D30B8"/>
    <w:rsid w:val="007D43B6"/>
    <w:rsid w:val="007D5B98"/>
    <w:rsid w:val="007D7621"/>
    <w:rsid w:val="007D77CF"/>
    <w:rsid w:val="007E649C"/>
    <w:rsid w:val="007E68E2"/>
    <w:rsid w:val="007F03A6"/>
    <w:rsid w:val="007F62FB"/>
    <w:rsid w:val="0080164F"/>
    <w:rsid w:val="00816D85"/>
    <w:rsid w:val="00821028"/>
    <w:rsid w:val="00822B6E"/>
    <w:rsid w:val="0082357D"/>
    <w:rsid w:val="00823D56"/>
    <w:rsid w:val="0083019E"/>
    <w:rsid w:val="008371B9"/>
    <w:rsid w:val="00852ECF"/>
    <w:rsid w:val="00856B05"/>
    <w:rsid w:val="00857EF3"/>
    <w:rsid w:val="008631A0"/>
    <w:rsid w:val="008641E6"/>
    <w:rsid w:val="008656B4"/>
    <w:rsid w:val="00865B63"/>
    <w:rsid w:val="00871633"/>
    <w:rsid w:val="0087257A"/>
    <w:rsid w:val="00874E9C"/>
    <w:rsid w:val="00880D32"/>
    <w:rsid w:val="008820F2"/>
    <w:rsid w:val="00885E32"/>
    <w:rsid w:val="00886BBD"/>
    <w:rsid w:val="008A088A"/>
    <w:rsid w:val="008A309B"/>
    <w:rsid w:val="008A47D2"/>
    <w:rsid w:val="008A6F99"/>
    <w:rsid w:val="008B0DCF"/>
    <w:rsid w:val="008B34B7"/>
    <w:rsid w:val="008C312F"/>
    <w:rsid w:val="008C5EFF"/>
    <w:rsid w:val="008D2861"/>
    <w:rsid w:val="008D4FE0"/>
    <w:rsid w:val="008D6124"/>
    <w:rsid w:val="008D7CB2"/>
    <w:rsid w:val="008E6E23"/>
    <w:rsid w:val="008F524D"/>
    <w:rsid w:val="008F70AA"/>
    <w:rsid w:val="00900E51"/>
    <w:rsid w:val="00901610"/>
    <w:rsid w:val="00904993"/>
    <w:rsid w:val="00915273"/>
    <w:rsid w:val="0091571C"/>
    <w:rsid w:val="009178A0"/>
    <w:rsid w:val="00920C75"/>
    <w:rsid w:val="00923C7C"/>
    <w:rsid w:val="009264D8"/>
    <w:rsid w:val="00926B18"/>
    <w:rsid w:val="009412F3"/>
    <w:rsid w:val="00943C06"/>
    <w:rsid w:val="0094475A"/>
    <w:rsid w:val="00950619"/>
    <w:rsid w:val="0095252F"/>
    <w:rsid w:val="0095526F"/>
    <w:rsid w:val="00955EF7"/>
    <w:rsid w:val="00967DBA"/>
    <w:rsid w:val="00971A9E"/>
    <w:rsid w:val="009854A7"/>
    <w:rsid w:val="009866B9"/>
    <w:rsid w:val="00995270"/>
    <w:rsid w:val="00995E42"/>
    <w:rsid w:val="00997333"/>
    <w:rsid w:val="0099756C"/>
    <w:rsid w:val="009A1B4D"/>
    <w:rsid w:val="009A7799"/>
    <w:rsid w:val="009B17BB"/>
    <w:rsid w:val="009B19D9"/>
    <w:rsid w:val="009B4EE1"/>
    <w:rsid w:val="009B5ECB"/>
    <w:rsid w:val="009C4589"/>
    <w:rsid w:val="009C7F6B"/>
    <w:rsid w:val="009D1073"/>
    <w:rsid w:val="009D2FF5"/>
    <w:rsid w:val="009D483C"/>
    <w:rsid w:val="009E6B17"/>
    <w:rsid w:val="009E7538"/>
    <w:rsid w:val="009F5E5D"/>
    <w:rsid w:val="00A131A7"/>
    <w:rsid w:val="00A20AE6"/>
    <w:rsid w:val="00A25513"/>
    <w:rsid w:val="00A30E65"/>
    <w:rsid w:val="00A33051"/>
    <w:rsid w:val="00A35AF2"/>
    <w:rsid w:val="00A36D04"/>
    <w:rsid w:val="00A3725D"/>
    <w:rsid w:val="00A4358C"/>
    <w:rsid w:val="00A45598"/>
    <w:rsid w:val="00A501DE"/>
    <w:rsid w:val="00A510CE"/>
    <w:rsid w:val="00A55038"/>
    <w:rsid w:val="00A60C31"/>
    <w:rsid w:val="00A65696"/>
    <w:rsid w:val="00A70C71"/>
    <w:rsid w:val="00A721B8"/>
    <w:rsid w:val="00A7256F"/>
    <w:rsid w:val="00A7327A"/>
    <w:rsid w:val="00A750A8"/>
    <w:rsid w:val="00A81EEB"/>
    <w:rsid w:val="00A8365F"/>
    <w:rsid w:val="00A8493F"/>
    <w:rsid w:val="00A911EC"/>
    <w:rsid w:val="00A92A6E"/>
    <w:rsid w:val="00A936EB"/>
    <w:rsid w:val="00A94479"/>
    <w:rsid w:val="00A94803"/>
    <w:rsid w:val="00A94B33"/>
    <w:rsid w:val="00A95D7C"/>
    <w:rsid w:val="00AA5272"/>
    <w:rsid w:val="00AA72EF"/>
    <w:rsid w:val="00AB0878"/>
    <w:rsid w:val="00AB2607"/>
    <w:rsid w:val="00AB565F"/>
    <w:rsid w:val="00AB5BEE"/>
    <w:rsid w:val="00AC11F6"/>
    <w:rsid w:val="00AC2C86"/>
    <w:rsid w:val="00AC3AF1"/>
    <w:rsid w:val="00AC457F"/>
    <w:rsid w:val="00AD3A8E"/>
    <w:rsid w:val="00AD598E"/>
    <w:rsid w:val="00AD6A12"/>
    <w:rsid w:val="00AD7764"/>
    <w:rsid w:val="00AE2C77"/>
    <w:rsid w:val="00AE4947"/>
    <w:rsid w:val="00AE5031"/>
    <w:rsid w:val="00AE52E6"/>
    <w:rsid w:val="00AF1F2C"/>
    <w:rsid w:val="00AF2630"/>
    <w:rsid w:val="00B01EAF"/>
    <w:rsid w:val="00B1110D"/>
    <w:rsid w:val="00B141BA"/>
    <w:rsid w:val="00B150EE"/>
    <w:rsid w:val="00B16358"/>
    <w:rsid w:val="00B16C7A"/>
    <w:rsid w:val="00B22BDA"/>
    <w:rsid w:val="00B22CCD"/>
    <w:rsid w:val="00B25327"/>
    <w:rsid w:val="00B3565F"/>
    <w:rsid w:val="00B41E95"/>
    <w:rsid w:val="00B4721E"/>
    <w:rsid w:val="00B517AD"/>
    <w:rsid w:val="00B51996"/>
    <w:rsid w:val="00B55214"/>
    <w:rsid w:val="00B61A99"/>
    <w:rsid w:val="00B622CD"/>
    <w:rsid w:val="00B62E3D"/>
    <w:rsid w:val="00B633AA"/>
    <w:rsid w:val="00B6639D"/>
    <w:rsid w:val="00B823E5"/>
    <w:rsid w:val="00B82E23"/>
    <w:rsid w:val="00B850A6"/>
    <w:rsid w:val="00B855D4"/>
    <w:rsid w:val="00B866C7"/>
    <w:rsid w:val="00B93261"/>
    <w:rsid w:val="00B95E7D"/>
    <w:rsid w:val="00B97258"/>
    <w:rsid w:val="00BA0CF3"/>
    <w:rsid w:val="00BA356E"/>
    <w:rsid w:val="00BA58AE"/>
    <w:rsid w:val="00BA6589"/>
    <w:rsid w:val="00BA6CF4"/>
    <w:rsid w:val="00BB1605"/>
    <w:rsid w:val="00BB1EDE"/>
    <w:rsid w:val="00BB40F8"/>
    <w:rsid w:val="00BB5070"/>
    <w:rsid w:val="00BB6811"/>
    <w:rsid w:val="00BB7682"/>
    <w:rsid w:val="00BB7A9F"/>
    <w:rsid w:val="00BC21F9"/>
    <w:rsid w:val="00BC5FE9"/>
    <w:rsid w:val="00BC723B"/>
    <w:rsid w:val="00BD5916"/>
    <w:rsid w:val="00BD6C77"/>
    <w:rsid w:val="00BE1C75"/>
    <w:rsid w:val="00BE2DDB"/>
    <w:rsid w:val="00BF3746"/>
    <w:rsid w:val="00BF4E4A"/>
    <w:rsid w:val="00BF5B26"/>
    <w:rsid w:val="00C11DC4"/>
    <w:rsid w:val="00C125C4"/>
    <w:rsid w:val="00C156C0"/>
    <w:rsid w:val="00C17E8D"/>
    <w:rsid w:val="00C253BD"/>
    <w:rsid w:val="00C311D2"/>
    <w:rsid w:val="00C3306D"/>
    <w:rsid w:val="00C40CD3"/>
    <w:rsid w:val="00C41309"/>
    <w:rsid w:val="00C41C3C"/>
    <w:rsid w:val="00C44A0E"/>
    <w:rsid w:val="00C50292"/>
    <w:rsid w:val="00C57D1A"/>
    <w:rsid w:val="00C6297A"/>
    <w:rsid w:val="00C64A56"/>
    <w:rsid w:val="00C6513C"/>
    <w:rsid w:val="00C65844"/>
    <w:rsid w:val="00C72B6E"/>
    <w:rsid w:val="00C74454"/>
    <w:rsid w:val="00C74A72"/>
    <w:rsid w:val="00C75C73"/>
    <w:rsid w:val="00C820E6"/>
    <w:rsid w:val="00C825FC"/>
    <w:rsid w:val="00C86498"/>
    <w:rsid w:val="00C87AD3"/>
    <w:rsid w:val="00C93547"/>
    <w:rsid w:val="00C9416B"/>
    <w:rsid w:val="00C970BB"/>
    <w:rsid w:val="00C97E08"/>
    <w:rsid w:val="00CA20A3"/>
    <w:rsid w:val="00CA3804"/>
    <w:rsid w:val="00CA4E03"/>
    <w:rsid w:val="00CA77AC"/>
    <w:rsid w:val="00CB1711"/>
    <w:rsid w:val="00CB4010"/>
    <w:rsid w:val="00CB5EAD"/>
    <w:rsid w:val="00CB6C3F"/>
    <w:rsid w:val="00CC2DF3"/>
    <w:rsid w:val="00CC3784"/>
    <w:rsid w:val="00CD5509"/>
    <w:rsid w:val="00CD5697"/>
    <w:rsid w:val="00CD5BCE"/>
    <w:rsid w:val="00CD6476"/>
    <w:rsid w:val="00CE1A6F"/>
    <w:rsid w:val="00CF1AB2"/>
    <w:rsid w:val="00CF2BF2"/>
    <w:rsid w:val="00CF4151"/>
    <w:rsid w:val="00D010B2"/>
    <w:rsid w:val="00D055E3"/>
    <w:rsid w:val="00D10706"/>
    <w:rsid w:val="00D1107A"/>
    <w:rsid w:val="00D12872"/>
    <w:rsid w:val="00D13254"/>
    <w:rsid w:val="00D16BDD"/>
    <w:rsid w:val="00D245C3"/>
    <w:rsid w:val="00D33C1B"/>
    <w:rsid w:val="00D34751"/>
    <w:rsid w:val="00D411EF"/>
    <w:rsid w:val="00D417EE"/>
    <w:rsid w:val="00D457CE"/>
    <w:rsid w:val="00D47451"/>
    <w:rsid w:val="00D47DBF"/>
    <w:rsid w:val="00D536DA"/>
    <w:rsid w:val="00D546B3"/>
    <w:rsid w:val="00D55752"/>
    <w:rsid w:val="00D6723B"/>
    <w:rsid w:val="00D706FF"/>
    <w:rsid w:val="00D764C1"/>
    <w:rsid w:val="00D77131"/>
    <w:rsid w:val="00D7780D"/>
    <w:rsid w:val="00D81B3A"/>
    <w:rsid w:val="00D86B5E"/>
    <w:rsid w:val="00D928FF"/>
    <w:rsid w:val="00D951BC"/>
    <w:rsid w:val="00DA25A3"/>
    <w:rsid w:val="00DA41E8"/>
    <w:rsid w:val="00DA4865"/>
    <w:rsid w:val="00DA6753"/>
    <w:rsid w:val="00DB5D12"/>
    <w:rsid w:val="00DC01E9"/>
    <w:rsid w:val="00DC059B"/>
    <w:rsid w:val="00DC5BC7"/>
    <w:rsid w:val="00DC5BEB"/>
    <w:rsid w:val="00DC6C11"/>
    <w:rsid w:val="00DD11AD"/>
    <w:rsid w:val="00DD18F1"/>
    <w:rsid w:val="00DD4B99"/>
    <w:rsid w:val="00DD52D4"/>
    <w:rsid w:val="00DE053F"/>
    <w:rsid w:val="00DE109D"/>
    <w:rsid w:val="00DE1A3E"/>
    <w:rsid w:val="00DE599E"/>
    <w:rsid w:val="00DE7B72"/>
    <w:rsid w:val="00DF24D2"/>
    <w:rsid w:val="00DF3EDF"/>
    <w:rsid w:val="00E0033B"/>
    <w:rsid w:val="00E05A96"/>
    <w:rsid w:val="00E069ED"/>
    <w:rsid w:val="00E10D8E"/>
    <w:rsid w:val="00E12BD2"/>
    <w:rsid w:val="00E131F8"/>
    <w:rsid w:val="00E15588"/>
    <w:rsid w:val="00E15D23"/>
    <w:rsid w:val="00E17C4A"/>
    <w:rsid w:val="00E2036C"/>
    <w:rsid w:val="00E25348"/>
    <w:rsid w:val="00E25388"/>
    <w:rsid w:val="00E31B2F"/>
    <w:rsid w:val="00E324B2"/>
    <w:rsid w:val="00E33CDA"/>
    <w:rsid w:val="00E36A1B"/>
    <w:rsid w:val="00E3719C"/>
    <w:rsid w:val="00E4708C"/>
    <w:rsid w:val="00E546CD"/>
    <w:rsid w:val="00E55C05"/>
    <w:rsid w:val="00E56FF0"/>
    <w:rsid w:val="00E61751"/>
    <w:rsid w:val="00E71AD9"/>
    <w:rsid w:val="00E72A3B"/>
    <w:rsid w:val="00E73226"/>
    <w:rsid w:val="00E73662"/>
    <w:rsid w:val="00E73728"/>
    <w:rsid w:val="00E7724B"/>
    <w:rsid w:val="00E811AD"/>
    <w:rsid w:val="00E86344"/>
    <w:rsid w:val="00E95076"/>
    <w:rsid w:val="00E953FD"/>
    <w:rsid w:val="00E956E9"/>
    <w:rsid w:val="00E96CC2"/>
    <w:rsid w:val="00EA4080"/>
    <w:rsid w:val="00EA778F"/>
    <w:rsid w:val="00EB2155"/>
    <w:rsid w:val="00EB605B"/>
    <w:rsid w:val="00EC0003"/>
    <w:rsid w:val="00EC0E3B"/>
    <w:rsid w:val="00EC1838"/>
    <w:rsid w:val="00EC2087"/>
    <w:rsid w:val="00EC5D40"/>
    <w:rsid w:val="00EC7938"/>
    <w:rsid w:val="00ED1A6E"/>
    <w:rsid w:val="00ED1C00"/>
    <w:rsid w:val="00ED26EE"/>
    <w:rsid w:val="00ED5307"/>
    <w:rsid w:val="00EE06C4"/>
    <w:rsid w:val="00EE0855"/>
    <w:rsid w:val="00EE400D"/>
    <w:rsid w:val="00EE4294"/>
    <w:rsid w:val="00EE57C5"/>
    <w:rsid w:val="00EF2C5A"/>
    <w:rsid w:val="00EF3493"/>
    <w:rsid w:val="00EF76C7"/>
    <w:rsid w:val="00EF76EA"/>
    <w:rsid w:val="00F0418B"/>
    <w:rsid w:val="00F1249D"/>
    <w:rsid w:val="00F159F7"/>
    <w:rsid w:val="00F22D9B"/>
    <w:rsid w:val="00F25D27"/>
    <w:rsid w:val="00F25F95"/>
    <w:rsid w:val="00F275F9"/>
    <w:rsid w:val="00F3122A"/>
    <w:rsid w:val="00F32D92"/>
    <w:rsid w:val="00F34CFB"/>
    <w:rsid w:val="00F409E1"/>
    <w:rsid w:val="00F4436F"/>
    <w:rsid w:val="00F46D2B"/>
    <w:rsid w:val="00F507C6"/>
    <w:rsid w:val="00F5487C"/>
    <w:rsid w:val="00F61D3C"/>
    <w:rsid w:val="00F65334"/>
    <w:rsid w:val="00F675B2"/>
    <w:rsid w:val="00F7762C"/>
    <w:rsid w:val="00F84109"/>
    <w:rsid w:val="00F947E1"/>
    <w:rsid w:val="00F948FD"/>
    <w:rsid w:val="00F97D43"/>
    <w:rsid w:val="00FA0733"/>
    <w:rsid w:val="00FA36CF"/>
    <w:rsid w:val="00FA56EF"/>
    <w:rsid w:val="00FA6D29"/>
    <w:rsid w:val="00FA6F3C"/>
    <w:rsid w:val="00FB5CC7"/>
    <w:rsid w:val="00FC044F"/>
    <w:rsid w:val="00FC3BE4"/>
    <w:rsid w:val="00FC6371"/>
    <w:rsid w:val="00FC71EA"/>
    <w:rsid w:val="00FC7A5F"/>
    <w:rsid w:val="00FC7C46"/>
    <w:rsid w:val="00FC7C82"/>
    <w:rsid w:val="00FD31EC"/>
    <w:rsid w:val="00FD3A5E"/>
    <w:rsid w:val="00FD3B57"/>
    <w:rsid w:val="00FD59A1"/>
    <w:rsid w:val="00FD73C1"/>
    <w:rsid w:val="00FE26B3"/>
    <w:rsid w:val="00FE54AA"/>
    <w:rsid w:val="00FF0D30"/>
    <w:rsid w:val="00FF3FB3"/>
    <w:rsid w:val="00FF5898"/>
    <w:rsid w:val="00FF6B9B"/>
    <w:rsid w:val="493428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996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1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51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B519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qFormat/>
    <w:rsid w:val="00B51996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B51996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B51996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51996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rsid w:val="00B51996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sid w:val="00B51996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Normal"/>
    <w:link w:val="EndNoteBibliography0"/>
    <w:qFormat/>
    <w:rsid w:val="00B51996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B51996"/>
    <w:rPr>
      <w:rFonts w:ascii="等线" w:eastAsia="等线" w:hAnsi="等线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B5199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F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FD7"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0C7B9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76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63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1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1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7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DE9D82AC-4CF1-40A7-8568-C446FE6590F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5</TotalTime>
  <Pages>7</Pages>
  <Words>611</Words>
  <Characters>3488</Characters>
  <Application>Microsoft Office Word</Application>
  <DocSecurity>0</DocSecurity>
  <Lines>29</Lines>
  <Paragraphs>8</Paragraphs>
  <ScaleCrop>false</ScaleCrop>
  <Company/>
  <LinksUpToDate>false</LinksUpToDate>
  <CharactersWithSpaces>4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Dan</dc:creator>
  <cp:lastModifiedBy>User</cp:lastModifiedBy>
  <cp:revision>210</cp:revision>
  <dcterms:created xsi:type="dcterms:W3CDTF">2020-09-08T03:29:00Z</dcterms:created>
  <dcterms:modified xsi:type="dcterms:W3CDTF">2021-06-2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